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486"/>
        <w:tblW w:w="4773" w:type="pct"/>
        <w:tblLook w:val="04A0" w:firstRow="1" w:lastRow="0" w:firstColumn="1" w:lastColumn="0" w:noHBand="0" w:noVBand="1"/>
      </w:tblPr>
      <w:tblGrid>
        <w:gridCol w:w="1547"/>
        <w:gridCol w:w="1178"/>
        <w:gridCol w:w="999"/>
        <w:gridCol w:w="1218"/>
        <w:gridCol w:w="1058"/>
        <w:gridCol w:w="1447"/>
        <w:gridCol w:w="829"/>
        <w:gridCol w:w="232"/>
        <w:gridCol w:w="1247"/>
        <w:gridCol w:w="1085"/>
        <w:gridCol w:w="1327"/>
        <w:gridCol w:w="1157"/>
      </w:tblGrid>
      <w:tr w:rsidR="00B50F35" w:rsidRPr="001F2A25" w14:paraId="6039D63F" w14:textId="77777777" w:rsidTr="00B50F35">
        <w:trPr>
          <w:trHeight w:val="286"/>
        </w:trPr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3D0E22" w14:textId="77777777" w:rsidR="00B50F35" w:rsidRPr="00701D39" w:rsidRDefault="00B50F35" w:rsidP="00D663C4">
            <w:pPr>
              <w:pStyle w:val="NoSpacing"/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53EE44" w14:textId="77777777" w:rsidR="00B50F35" w:rsidRPr="00701D39" w:rsidRDefault="00B50F35" w:rsidP="00D663C4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01D39">
              <w:rPr>
                <w:rFonts w:cs="Times New Roman"/>
                <w:b/>
                <w:sz w:val="18"/>
                <w:szCs w:val="18"/>
              </w:rPr>
              <w:t>Light</w:t>
            </w:r>
          </w:p>
        </w:tc>
        <w:tc>
          <w:tcPr>
            <w:tcW w:w="8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66F158" w14:textId="77777777" w:rsidR="00B50F35" w:rsidRPr="00701D39" w:rsidRDefault="00B50F35" w:rsidP="00D663C4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01D39">
              <w:rPr>
                <w:rFonts w:cs="Times New Roman"/>
                <w:b/>
                <w:sz w:val="18"/>
                <w:szCs w:val="18"/>
              </w:rPr>
              <w:t>Moderate</w:t>
            </w:r>
          </w:p>
        </w:tc>
        <w:tc>
          <w:tcPr>
            <w:tcW w:w="8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6A6E9" w14:textId="77777777" w:rsidR="00B50F35" w:rsidRPr="00701D39" w:rsidRDefault="00B50F35" w:rsidP="00D663C4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01D39">
              <w:rPr>
                <w:rFonts w:cs="Times New Roman"/>
                <w:b/>
                <w:sz w:val="18"/>
                <w:szCs w:val="18"/>
              </w:rPr>
              <w:t>Vigorous</w:t>
            </w:r>
          </w:p>
        </w:tc>
        <w:tc>
          <w:tcPr>
            <w:tcW w:w="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DE958" w14:textId="77777777" w:rsidR="00B50F35" w:rsidRPr="00701D39" w:rsidRDefault="00B50F35" w:rsidP="00D663C4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DD7B8" w14:textId="77777777" w:rsidR="00B50F35" w:rsidRPr="00701D39" w:rsidRDefault="00B50F35" w:rsidP="00D663C4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01D39">
              <w:rPr>
                <w:rFonts w:cs="Times New Roman"/>
                <w:b/>
                <w:sz w:val="18"/>
                <w:szCs w:val="18"/>
              </w:rPr>
              <w:t>MVPA</w:t>
            </w:r>
          </w:p>
        </w:tc>
        <w:tc>
          <w:tcPr>
            <w:tcW w:w="9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135892" w14:textId="77777777" w:rsidR="00B50F35" w:rsidRPr="00701D39" w:rsidRDefault="00B50F35" w:rsidP="00D663C4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01D39">
              <w:rPr>
                <w:rFonts w:cs="Times New Roman"/>
                <w:b/>
                <w:sz w:val="18"/>
                <w:szCs w:val="18"/>
              </w:rPr>
              <w:t>Total PA (MET: min)</w:t>
            </w:r>
          </w:p>
        </w:tc>
      </w:tr>
      <w:tr w:rsidR="00B50F35" w:rsidRPr="001F2A25" w14:paraId="58F40244" w14:textId="77777777" w:rsidTr="00B50F35">
        <w:trPr>
          <w:trHeight w:val="274"/>
        </w:trPr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D0D60" w14:textId="77777777" w:rsidR="00B50F35" w:rsidRPr="00701D39" w:rsidRDefault="00B50F35" w:rsidP="00D663C4">
            <w:pPr>
              <w:pStyle w:val="NoSpacing"/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56D13A" w14:textId="77777777" w:rsidR="00B50F35" w:rsidRPr="00701D39" w:rsidRDefault="00B50F35" w:rsidP="00D663C4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01D39">
              <w:rPr>
                <w:rFonts w:cs="Times New Roman"/>
                <w:sz w:val="18"/>
                <w:szCs w:val="18"/>
              </w:rPr>
              <w:t>b (SE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55E23" w14:textId="77777777" w:rsidR="00B50F35" w:rsidRPr="00701D39" w:rsidRDefault="00B50F35" w:rsidP="00D663C4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701D39">
              <w:rPr>
                <w:rFonts w:cs="Times New Roman"/>
                <w:sz w:val="18"/>
                <w:szCs w:val="18"/>
              </w:rPr>
              <w:t>p</w:t>
            </w:r>
            <w:r w:rsidRPr="00701D39">
              <w:rPr>
                <w:rFonts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7F6D6D" w14:textId="77777777" w:rsidR="00B50F35" w:rsidRPr="00701D39" w:rsidRDefault="00B50F35" w:rsidP="00D663C4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01D39">
              <w:rPr>
                <w:rFonts w:cs="Times New Roman"/>
                <w:sz w:val="18"/>
                <w:szCs w:val="18"/>
              </w:rPr>
              <w:t>b (SE)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95D579" w14:textId="77777777" w:rsidR="00B50F35" w:rsidRPr="00701D39" w:rsidRDefault="00B50F35" w:rsidP="00D663C4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01D39">
              <w:rPr>
                <w:rFonts w:cs="Times New Roman"/>
                <w:sz w:val="18"/>
                <w:szCs w:val="18"/>
              </w:rPr>
              <w:t>p</w:t>
            </w:r>
            <w:r w:rsidRPr="00701D39">
              <w:rPr>
                <w:rFonts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D875BB" w14:textId="77777777" w:rsidR="00B50F35" w:rsidRPr="00701D39" w:rsidRDefault="00B50F35" w:rsidP="00D663C4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01D39">
              <w:rPr>
                <w:rFonts w:cs="Times New Roman"/>
                <w:sz w:val="18"/>
                <w:szCs w:val="18"/>
              </w:rPr>
              <w:t>b (SE)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2972D5" w14:textId="77777777" w:rsidR="00B50F35" w:rsidRPr="00701D39" w:rsidRDefault="00B50F35" w:rsidP="00D663C4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701D39">
              <w:rPr>
                <w:rFonts w:cs="Times New Roman"/>
                <w:sz w:val="18"/>
                <w:szCs w:val="18"/>
              </w:rPr>
              <w:t>p</w:t>
            </w:r>
            <w:r w:rsidRPr="00701D39">
              <w:rPr>
                <w:rFonts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71E6F" w14:textId="77777777" w:rsidR="00B50F35" w:rsidRPr="00701D39" w:rsidRDefault="00B50F35" w:rsidP="00D663C4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C765FC" w14:textId="77777777" w:rsidR="00B50F35" w:rsidRPr="00701D39" w:rsidRDefault="00B50F35" w:rsidP="00D663C4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01D39">
              <w:rPr>
                <w:rFonts w:cs="Times New Roman"/>
                <w:sz w:val="18"/>
                <w:szCs w:val="18"/>
              </w:rPr>
              <w:t>b (SE)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05057" w14:textId="77777777" w:rsidR="00B50F35" w:rsidRPr="00701D39" w:rsidRDefault="00B50F35" w:rsidP="00D663C4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701D39">
              <w:rPr>
                <w:rFonts w:cs="Times New Roman"/>
                <w:sz w:val="18"/>
                <w:szCs w:val="18"/>
              </w:rPr>
              <w:t>p</w:t>
            </w:r>
            <w:r w:rsidRPr="00701D39">
              <w:rPr>
                <w:rFonts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4F0C2" w14:textId="77777777" w:rsidR="00B50F35" w:rsidRPr="00701D39" w:rsidRDefault="00B50F35" w:rsidP="00D663C4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01D39">
              <w:rPr>
                <w:rFonts w:cs="Times New Roman"/>
                <w:sz w:val="18"/>
                <w:szCs w:val="18"/>
              </w:rPr>
              <w:t>b (SE)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E540CE" w14:textId="77777777" w:rsidR="00B50F35" w:rsidRPr="00701D39" w:rsidRDefault="00B50F35" w:rsidP="00D663C4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701D39">
              <w:rPr>
                <w:rFonts w:cs="Times New Roman"/>
                <w:sz w:val="18"/>
                <w:szCs w:val="18"/>
              </w:rPr>
              <w:t>p</w:t>
            </w:r>
            <w:r w:rsidRPr="00701D39">
              <w:rPr>
                <w:rFonts w:cs="Times New Roman"/>
                <w:sz w:val="18"/>
                <w:szCs w:val="18"/>
                <w:vertAlign w:val="superscript"/>
              </w:rPr>
              <w:t>#</w:t>
            </w:r>
          </w:p>
        </w:tc>
      </w:tr>
      <w:tr w:rsidR="00B50F35" w:rsidRPr="001F2A25" w14:paraId="0FCED9E9" w14:textId="77777777" w:rsidTr="00B50F35">
        <w:trPr>
          <w:trHeight w:val="574"/>
        </w:trPr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7C5F8" w14:textId="77777777" w:rsidR="00B50F35" w:rsidRPr="00701D39" w:rsidRDefault="00B50F35" w:rsidP="00D663C4">
            <w:pPr>
              <w:pStyle w:val="NoSpacing"/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ex</w:t>
            </w:r>
            <w:r w:rsidRPr="00701D39">
              <w:rPr>
                <w:rFonts w:cs="Times New Roman"/>
                <w:sz w:val="18"/>
                <w:szCs w:val="18"/>
              </w:rPr>
              <w:t>^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4277B6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1D39">
              <w:rPr>
                <w:rFonts w:ascii="Times New Roman" w:hAnsi="Times New Roman" w:cs="Times New Roman"/>
                <w:bCs/>
                <w:sz w:val="18"/>
                <w:szCs w:val="18"/>
              </w:rPr>
              <w:t>168.45</w:t>
            </w:r>
            <w:r w:rsidRPr="00701D39">
              <w:rPr>
                <w:rFonts w:ascii="Times New Roman" w:hAnsi="Times New Roman" w:cs="Times New Roman"/>
                <w:bCs/>
                <w:sz w:val="18"/>
                <w:szCs w:val="18"/>
              </w:rPr>
              <w:br/>
              <w:t>(99.49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F758EE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FAD31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350.40</w:t>
            </w: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81.29)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F3F4E9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E40759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44.76</w:t>
            </w: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17.03)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FAB601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51895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2CEC42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373.22</w:t>
            </w: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87.17)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0A1E6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F8A4B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1544.77</w:t>
            </w: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466.73)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D934E5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</w:tr>
      <w:tr w:rsidR="00B50F35" w:rsidRPr="001F2A25" w14:paraId="5B021457" w14:textId="77777777" w:rsidTr="00B50F35">
        <w:trPr>
          <w:trHeight w:val="574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0D8A7346" w14:textId="77777777" w:rsidR="00B50F35" w:rsidRPr="00701D39" w:rsidRDefault="00B50F35" w:rsidP="00D663C4">
            <w:pPr>
              <w:pStyle w:val="NoSpacing"/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701D39">
              <w:rPr>
                <w:rFonts w:cs="Times New Roman"/>
                <w:sz w:val="18"/>
                <w:szCs w:val="18"/>
              </w:rPr>
              <w:t>Ag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374FDAE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01D39">
              <w:rPr>
                <w:rFonts w:ascii="Times New Roman" w:hAnsi="Times New Roman" w:cs="Times New Roman"/>
                <w:sz w:val="18"/>
                <w:szCs w:val="18"/>
              </w:rPr>
              <w:t>-60.02</w:t>
            </w:r>
            <w:r w:rsidRPr="00701D39">
              <w:rPr>
                <w:rFonts w:ascii="Times New Roman" w:hAnsi="Times New Roman" w:cs="Times New Roman"/>
                <w:sz w:val="18"/>
                <w:szCs w:val="18"/>
              </w:rPr>
              <w:br/>
              <w:t>(31.6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0A34A700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4B4F72BE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4.84</w:t>
            </w: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25.81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1F1D284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4C7189CB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4.92</w:t>
            </w: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5.36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3AC01EAB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77654B80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40E7559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5.72</w:t>
            </w: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27.4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39B896F2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4A345EB0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120.98</w:t>
            </w: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147.27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56216A91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55</w:t>
            </w:r>
          </w:p>
        </w:tc>
      </w:tr>
      <w:tr w:rsidR="00B50F35" w:rsidRPr="001F2A25" w14:paraId="74D36067" w14:textId="77777777" w:rsidTr="00B50F35">
        <w:trPr>
          <w:trHeight w:val="574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79D33B5F" w14:textId="77777777" w:rsidR="00B50F35" w:rsidRPr="00701D39" w:rsidRDefault="00B50F35" w:rsidP="00D663C4">
            <w:pPr>
              <w:pStyle w:val="NoSpacing"/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701D39">
              <w:rPr>
                <w:rFonts w:cs="Times New Roman"/>
                <w:sz w:val="18"/>
                <w:szCs w:val="18"/>
              </w:rPr>
              <w:t>Education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3799AFB0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01D39">
              <w:rPr>
                <w:rFonts w:ascii="Times New Roman" w:hAnsi="Times New Roman" w:cs="Times New Roman"/>
                <w:sz w:val="18"/>
                <w:szCs w:val="18"/>
              </w:rPr>
              <w:t>221.79</w:t>
            </w:r>
            <w:r w:rsidRPr="00701D39">
              <w:rPr>
                <w:rFonts w:ascii="Times New Roman" w:hAnsi="Times New Roman" w:cs="Times New Roman"/>
                <w:sz w:val="18"/>
                <w:szCs w:val="18"/>
              </w:rPr>
              <w:br/>
              <w:t>(226.9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1DF5B64D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44F628EC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80.23</w:t>
            </w: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185.31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28CB6BC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68FEAF31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19.07</w:t>
            </w: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38.24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0D93D98C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7C0D952A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30206D23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97.51</w:t>
            </w: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196.43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67079B5F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267C5BBB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861.35</w:t>
            </w: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1054.24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0BD7E75C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55</w:t>
            </w:r>
          </w:p>
        </w:tc>
      </w:tr>
      <w:tr w:rsidR="00B50F35" w:rsidRPr="001F2A25" w14:paraId="7BE32E40" w14:textId="77777777" w:rsidTr="00B50F35">
        <w:trPr>
          <w:trHeight w:val="574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6C264128" w14:textId="77777777" w:rsidR="00B50F35" w:rsidRPr="00701D39" w:rsidRDefault="00B50F35" w:rsidP="00D663C4">
            <w:pPr>
              <w:pStyle w:val="NoSpacing"/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701D39">
              <w:rPr>
                <w:rFonts w:cs="Times New Roman"/>
                <w:sz w:val="18"/>
                <w:szCs w:val="18"/>
              </w:rPr>
              <w:t>Relationship</w:t>
            </w:r>
            <w:r w:rsidRPr="00701D39">
              <w:rPr>
                <w:rFonts w:cs="Times New Roman"/>
                <w:sz w:val="18"/>
                <w:szCs w:val="18"/>
                <w:vertAlign w:val="superscript"/>
              </w:rPr>
              <w:t>~</w:t>
            </w:r>
            <w:r w:rsidRPr="00701D39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29E918C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01D39">
              <w:rPr>
                <w:rFonts w:ascii="Times New Roman" w:hAnsi="Times New Roman" w:cs="Times New Roman"/>
                <w:sz w:val="18"/>
                <w:szCs w:val="18"/>
              </w:rPr>
              <w:t>-255.13</w:t>
            </w:r>
            <w:r w:rsidRPr="00701D39">
              <w:rPr>
                <w:rFonts w:ascii="Times New Roman" w:hAnsi="Times New Roman" w:cs="Times New Roman"/>
                <w:sz w:val="18"/>
                <w:szCs w:val="18"/>
              </w:rPr>
              <w:br/>
              <w:t>(12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01D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68425EA1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76A0F495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122.56</w:t>
            </w: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97.71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7D3FD34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79E52B81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9.79</w:t>
            </w: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20.20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67C2DA70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14:paraId="3942EE27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57B7247C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138.85</w:t>
            </w: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103.6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27FF8C7A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1AA5DA1D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1071.46</w:t>
            </w: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556.28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67AD3BFC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11</w:t>
            </w:r>
          </w:p>
        </w:tc>
      </w:tr>
      <w:tr w:rsidR="00B50F35" w:rsidRPr="001F2A25" w14:paraId="469EF563" w14:textId="77777777" w:rsidTr="00B50F35">
        <w:trPr>
          <w:trHeight w:val="574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2492E" w14:textId="77777777" w:rsidR="00B50F35" w:rsidRPr="00701D39" w:rsidRDefault="00B50F35" w:rsidP="00D663C4">
            <w:pPr>
              <w:pStyle w:val="NoSpacing"/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701D39">
              <w:rPr>
                <w:rFonts w:cs="Times New Roman"/>
                <w:sz w:val="18"/>
                <w:szCs w:val="18"/>
              </w:rPr>
              <w:t xml:space="preserve">PAR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E5456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01D39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  <w:r w:rsidRPr="00701D39">
              <w:rPr>
                <w:rFonts w:ascii="Times New Roman" w:hAnsi="Times New Roman" w:cs="Times New Roman"/>
                <w:sz w:val="18"/>
                <w:szCs w:val="18"/>
              </w:rPr>
              <w:br/>
              <w:t>(0.1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62CED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7E2C6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68</w:t>
            </w: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0.26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3A277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353C4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16</w:t>
            </w: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0.04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1497D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D1E99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B936B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52</w:t>
            </w: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0.16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366C8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7487F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62</w:t>
            </w: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0.14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52A91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B50F35" w:rsidRPr="001F2A25" w14:paraId="67146964" w14:textId="77777777" w:rsidTr="00B50F35">
        <w:trPr>
          <w:trHeight w:val="574"/>
        </w:trPr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38A257" w14:textId="77777777" w:rsidR="00B50F35" w:rsidRPr="00701D39" w:rsidRDefault="00B50F35" w:rsidP="00D663C4">
            <w:pPr>
              <w:pStyle w:val="NoSpacing"/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701D39">
              <w:rPr>
                <w:rFonts w:cs="Times New Roman"/>
                <w:sz w:val="18"/>
                <w:szCs w:val="18"/>
              </w:rPr>
              <w:t>Intercept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B8D978" w14:textId="77777777" w:rsidR="00B50F35" w:rsidRPr="00701D39" w:rsidRDefault="00B50F35" w:rsidP="00D663C4">
            <w:pPr>
              <w:pStyle w:val="NoSpacing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701D39">
              <w:rPr>
                <w:rFonts w:cs="Times New Roman"/>
                <w:sz w:val="18"/>
                <w:szCs w:val="18"/>
              </w:rPr>
              <w:t>141</w:t>
            </w:r>
            <w:r>
              <w:rPr>
                <w:rFonts w:cs="Times New Roman"/>
                <w:sz w:val="18"/>
                <w:szCs w:val="18"/>
              </w:rPr>
              <w:t>4</w:t>
            </w:r>
            <w:r w:rsidRPr="00701D39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26</w:t>
            </w:r>
            <w:r w:rsidRPr="00701D39">
              <w:rPr>
                <w:rFonts w:cs="Times New Roman"/>
                <w:sz w:val="18"/>
                <w:szCs w:val="18"/>
              </w:rPr>
              <w:br/>
              <w:t>(238.9</w:t>
            </w:r>
            <w:r>
              <w:rPr>
                <w:rFonts w:cs="Times New Roman"/>
                <w:sz w:val="18"/>
                <w:szCs w:val="18"/>
              </w:rPr>
              <w:t>2</w:t>
            </w:r>
            <w:r w:rsidRPr="00701D3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7B9FB8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3D2AA9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735.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9</w:t>
            </w: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ab/>
            </w: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197.6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6</w:t>
            </w: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9A7AC5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54E226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68.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73</w:t>
            </w: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40.53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748700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2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6BD181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513F25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763.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13</w:t>
            </w: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211.8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5</w:t>
            </w: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F03CE4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C39606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  <w:r>
              <w:rPr>
                <w:rStyle w:val="HTMLCode"/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  <w:r w:rsidRPr="00701D39">
              <w:rPr>
                <w:rStyle w:val="HTMLCode"/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Style w:val="HTMLCode"/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701D39">
              <w:rPr>
                <w:rStyle w:val="HTMLCode"/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701D39">
              <w:rPr>
                <w:rStyle w:val="HTMLCode"/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1135.</w:t>
            </w:r>
            <w:r>
              <w:rPr>
                <w:rStyle w:val="HTMLCode"/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  <w:r w:rsidRPr="00701D39">
              <w:rPr>
                <w:rStyle w:val="HTMLCode"/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5F4630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B50F35" w:rsidRPr="001F2A25" w14:paraId="583289F5" w14:textId="77777777" w:rsidTr="00B50F35">
        <w:trPr>
          <w:trHeight w:val="860"/>
        </w:trPr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C05E3" w14:textId="77777777" w:rsidR="00B50F35" w:rsidRPr="00701D39" w:rsidRDefault="00B50F35" w:rsidP="00D663C4">
            <w:pPr>
              <w:pStyle w:val="NoSpacing"/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701D39">
              <w:rPr>
                <w:rFonts w:cs="Times New Roman"/>
                <w:sz w:val="18"/>
                <w:szCs w:val="18"/>
              </w:rPr>
              <w:t>Model</w:t>
            </w:r>
          </w:p>
        </w:tc>
        <w:tc>
          <w:tcPr>
            <w:tcW w:w="8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1A7FCC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 xml:space="preserve">F7,148=2.79; p =0.009; </w:t>
            </w:r>
          </w:p>
          <w:p w14:paraId="66A5A700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R</w:t>
            </w: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2</w:t>
            </w: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=0.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8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F2F792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F7,148=4.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4</w:t>
            </w: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 xml:space="preserve">3; p &lt;0.001; </w:t>
            </w:r>
          </w:p>
          <w:p w14:paraId="08106F96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R</w:t>
            </w: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2</w:t>
            </w: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=0.1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8C78B7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 xml:space="preserve">F7,148=4.93; p &lt;0.001; </w:t>
            </w:r>
          </w:p>
          <w:p w14:paraId="7A000009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color w:val="FF0000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R</w:t>
            </w: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2</w:t>
            </w: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=0.1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E4756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8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D3A800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 xml:space="preserve">F7,148=5.55; p &lt;0.001; </w:t>
            </w:r>
          </w:p>
          <w:p w14:paraId="6DE0E848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R</w:t>
            </w: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2</w:t>
            </w: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=0.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22C47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 xml:space="preserve">F7,148=6.58; p &lt;0.001; </w:t>
            </w:r>
          </w:p>
          <w:p w14:paraId="7FD98E3C" w14:textId="77777777" w:rsidR="00B50F35" w:rsidRPr="00701D39" w:rsidRDefault="00B50F35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R</w:t>
            </w: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2</w:t>
            </w:r>
            <w:r w:rsidRPr="00701D39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=0.2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</w:t>
            </w:r>
          </w:p>
        </w:tc>
      </w:tr>
      <w:tr w:rsidR="009F5A70" w:rsidRPr="001F2A25" w14:paraId="1FF63366" w14:textId="77777777" w:rsidTr="00B50F35">
        <w:trPr>
          <w:trHeight w:val="648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36714" w14:textId="77777777" w:rsidR="009F5A70" w:rsidRPr="00701D39" w:rsidRDefault="009F5A70" w:rsidP="00D663C4">
            <w:pPr>
              <w:pStyle w:val="NoSpacing"/>
              <w:spacing w:line="276" w:lineRule="auto"/>
              <w:rPr>
                <w:rFonts w:cs="Times New Roman"/>
                <w:sz w:val="18"/>
                <w:szCs w:val="18"/>
              </w:rPr>
            </w:pPr>
            <w:r w:rsidRPr="00701D39">
              <w:rPr>
                <w:rFonts w:cs="Times New Roman"/>
                <w:sz w:val="18"/>
                <w:szCs w:val="18"/>
              </w:rPr>
              <w:t xml:space="preserve">MVPA: moderate to vigorous physical activity; PA: physical activity; </w:t>
            </w:r>
            <w:r>
              <w:rPr>
                <w:rFonts w:cs="Times New Roman"/>
                <w:sz w:val="18"/>
                <w:szCs w:val="18"/>
              </w:rPr>
              <w:t xml:space="preserve">PAR: Physical Activity Recall questionnaire; </w:t>
            </w:r>
            <w:r w:rsidRPr="00701D39">
              <w:rPr>
                <w:rFonts w:cs="Times New Roman"/>
                <w:sz w:val="18"/>
                <w:szCs w:val="18"/>
              </w:rPr>
              <w:t>b</w:t>
            </w:r>
            <w:r>
              <w:rPr>
                <w:rFonts w:cs="Times New Roman"/>
                <w:sz w:val="18"/>
                <w:szCs w:val="18"/>
              </w:rPr>
              <w:t>:</w:t>
            </w:r>
            <w:r w:rsidRPr="00701D39">
              <w:rPr>
                <w:rFonts w:cs="Times New Roman"/>
                <w:sz w:val="18"/>
                <w:szCs w:val="18"/>
              </w:rPr>
              <w:t xml:space="preserve"> regression coefficient; SE</w:t>
            </w:r>
            <w:r>
              <w:rPr>
                <w:rFonts w:cs="Times New Roman"/>
                <w:sz w:val="18"/>
                <w:szCs w:val="18"/>
              </w:rPr>
              <w:t>:</w:t>
            </w:r>
            <w:r w:rsidRPr="00701D39">
              <w:rPr>
                <w:rFonts w:cs="Times New Roman"/>
                <w:sz w:val="18"/>
                <w:szCs w:val="18"/>
              </w:rPr>
              <w:t xml:space="preserve"> standard error</w:t>
            </w:r>
            <w:r>
              <w:rPr>
                <w:rFonts w:cs="Times New Roman"/>
                <w:sz w:val="18"/>
                <w:szCs w:val="18"/>
              </w:rPr>
              <w:t xml:space="preserve">. </w:t>
            </w:r>
            <w:r w:rsidRPr="00701D39">
              <w:rPr>
                <w:rFonts w:cs="Times New Roman"/>
                <w:sz w:val="18"/>
                <w:szCs w:val="18"/>
              </w:rPr>
              <w:t># adjusted for multiple comparisons</w:t>
            </w:r>
            <w:r>
              <w:rPr>
                <w:rFonts w:cs="Times New Roman"/>
                <w:sz w:val="18"/>
                <w:szCs w:val="18"/>
              </w:rPr>
              <w:t xml:space="preserve">; </w:t>
            </w:r>
            <w:r w:rsidRPr="00701D39">
              <w:rPr>
                <w:rFonts w:cs="Times New Roman"/>
                <w:sz w:val="18"/>
                <w:szCs w:val="18"/>
              </w:rPr>
              <w:t>^</w:t>
            </w:r>
            <w:r w:rsidRPr="00664149">
              <w:rPr>
                <w:rFonts w:cs="Times New Roman"/>
                <w:sz w:val="18"/>
                <w:szCs w:val="18"/>
              </w:rPr>
              <w:t xml:space="preserve"> women compared to men (reference level: men)</w:t>
            </w:r>
            <w:r>
              <w:rPr>
                <w:rFonts w:cs="Times New Roman"/>
                <w:sz w:val="18"/>
                <w:szCs w:val="18"/>
              </w:rPr>
              <w:t xml:space="preserve">; </w:t>
            </w:r>
            <w:r w:rsidRPr="00701D39">
              <w:rPr>
                <w:rFonts w:cs="Times New Roman"/>
                <w:sz w:val="18"/>
                <w:szCs w:val="18"/>
              </w:rPr>
              <w:t>* high school certificate compared to university</w:t>
            </w:r>
            <w:r>
              <w:rPr>
                <w:rFonts w:cs="Times New Roman"/>
                <w:sz w:val="18"/>
                <w:szCs w:val="18"/>
              </w:rPr>
              <w:t xml:space="preserve">; </w:t>
            </w:r>
            <w:r w:rsidRPr="00701D39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~</w:t>
            </w:r>
            <w:r>
              <w:rPr>
                <w:rFonts w:cs="Times New Roman"/>
                <w:sz w:val="20"/>
                <w:szCs w:val="20"/>
              </w:rPr>
              <w:t>compared to those living with a partner.</w:t>
            </w:r>
          </w:p>
        </w:tc>
      </w:tr>
    </w:tbl>
    <w:p w14:paraId="390B3414" w14:textId="7682F443" w:rsidR="009F5A70" w:rsidRPr="00701D39" w:rsidRDefault="006E0F75" w:rsidP="009F5A70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</w:rPr>
      </w:pP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S3 </w:t>
      </w:r>
      <w:r w:rsidR="009F5A70" w:rsidRPr="00701D39">
        <w:rPr>
          <w:rFonts w:ascii="Times New Roman" w:hAnsi="Times New Roman" w:cs="Times New Roman"/>
          <w:i w:val="0"/>
          <w:iCs w:val="0"/>
          <w:color w:val="000000" w:themeColor="text1"/>
        </w:rPr>
        <w:t>Table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.</w:t>
      </w:r>
      <w:r w:rsidR="009F5A70" w:rsidRPr="00701D39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Summary of </w:t>
      </w:r>
      <w:r w:rsidR="009F5A70">
        <w:rPr>
          <w:rFonts w:ascii="Times New Roman" w:hAnsi="Times New Roman" w:cs="Times New Roman"/>
          <w:i w:val="0"/>
          <w:iCs w:val="0"/>
          <w:color w:val="000000" w:themeColor="text1"/>
        </w:rPr>
        <w:t>mult</w:t>
      </w:r>
      <w:r w:rsidR="009F5A70" w:rsidRPr="00701D39">
        <w:rPr>
          <w:rFonts w:ascii="Times New Roman" w:hAnsi="Times New Roman" w:cs="Times New Roman"/>
          <w:i w:val="0"/>
          <w:iCs w:val="0"/>
          <w:color w:val="000000" w:themeColor="text1"/>
        </w:rPr>
        <w:t>ivariate models examining the association between physical activity as measured by the Physical Activity Recall questionnaire and the SenseWear Armband™ with cohabitation as a moderating factor.</w:t>
      </w:r>
    </w:p>
    <w:p w14:paraId="51530C4A" w14:textId="77777777" w:rsidR="00A609A3" w:rsidRDefault="00A609A3"/>
    <w:sectPr w:rsidR="00A609A3" w:rsidSect="009F5A7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A70"/>
    <w:rsid w:val="006E0F75"/>
    <w:rsid w:val="009F5A70"/>
    <w:rsid w:val="00A609A3"/>
    <w:rsid w:val="00B50F35"/>
    <w:rsid w:val="00DA1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B5CCB"/>
  <w15:chartTrackingRefBased/>
  <w15:docId w15:val="{C10BEB21-DB87-4086-8DB4-B172AF13D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A70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F5A70"/>
    <w:pPr>
      <w:spacing w:after="0" w:line="480" w:lineRule="auto"/>
    </w:pPr>
    <w:rPr>
      <w:rFonts w:ascii="Times New Roman" w:hAnsi="Times New Roman"/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9F5A70"/>
    <w:rPr>
      <w:rFonts w:ascii="Times New Roman" w:hAnsi="Times New Roman"/>
      <w:lang w:val="en-AU"/>
    </w:rPr>
  </w:style>
  <w:style w:type="table" w:styleId="TableGrid">
    <w:name w:val="Table Grid"/>
    <w:basedOn w:val="TableNormal"/>
    <w:uiPriority w:val="59"/>
    <w:rsid w:val="009F5A7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9F5A70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F5A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F5A70"/>
    <w:rPr>
      <w:rFonts w:ascii="Courier New" w:eastAsia="Times New Roman" w:hAnsi="Courier New" w:cs="Courier New"/>
      <w:sz w:val="20"/>
      <w:szCs w:val="20"/>
      <w:lang w:val="en-AU"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9F5A70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hn off31</cp:lastModifiedBy>
  <cp:revision>3</cp:revision>
  <dcterms:created xsi:type="dcterms:W3CDTF">2021-06-09T05:52:00Z</dcterms:created>
  <dcterms:modified xsi:type="dcterms:W3CDTF">2021-08-03T08:07:00Z</dcterms:modified>
</cp:coreProperties>
</file>